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AD787" w14:textId="44C0E429" w:rsidR="00ED1818" w:rsidRPr="001F1082" w:rsidRDefault="00ED1818" w:rsidP="00ED181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 w:rsidR="00D32A2F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. </w:t>
      </w:r>
      <w:r w:rsidRPr="001F1082">
        <w:rPr>
          <w:rFonts w:ascii="Arial" w:hAnsi="Arial" w:cs="Arial"/>
          <w:b/>
          <w:bCs/>
        </w:rPr>
        <w:t xml:space="preserve">Primers </w:t>
      </w:r>
      <w:r>
        <w:rPr>
          <w:rFonts w:ascii="Arial" w:hAnsi="Arial" w:cs="Arial"/>
          <w:b/>
          <w:bCs/>
        </w:rPr>
        <w:t>used in th</w:t>
      </w:r>
      <w:r w:rsidR="00C235A5">
        <w:rPr>
          <w:rFonts w:ascii="Arial" w:hAnsi="Arial" w:cs="Arial"/>
          <w:b/>
          <w:bCs/>
        </w:rPr>
        <w:t>ese stud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3781"/>
        <w:gridCol w:w="3325"/>
      </w:tblGrid>
      <w:tr w:rsidR="00ED1818" w:rsidRPr="001F1082" w14:paraId="7DD1A291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B0360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 w:rsidRPr="001F1082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D4F97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 w:rsidRPr="001F1082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34C44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 w:rsidRPr="001F1082">
              <w:rPr>
                <w:rFonts w:ascii="Arial" w:hAnsi="Arial" w:cs="Arial"/>
                <w:b/>
                <w:bCs/>
              </w:rPr>
              <w:t>Comments</w:t>
            </w:r>
          </w:p>
        </w:tc>
      </w:tr>
      <w:tr w:rsidR="00ED1818" w:rsidRPr="001F1082" w14:paraId="605BE662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9B0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tPup_F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602E2" w14:textId="77777777" w:rsidR="00ED1818" w:rsidRPr="007E65D7" w:rsidRDefault="00ED1818" w:rsidP="0022523C">
            <w:pPr>
              <w:spacing w:after="0"/>
              <w:rPr>
                <w:rFonts w:ascii="Arial" w:hAnsi="Arial" w:cs="Arial"/>
              </w:rPr>
            </w:pPr>
            <w:r w:rsidRPr="007E65D7">
              <w:rPr>
                <w:rFonts w:ascii="Arial" w:hAnsi="Arial" w:cs="Arial"/>
              </w:rPr>
              <w:t>CCGAATTCTATGGTCAAATGGGTTAACT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9598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putP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 w:rsidRPr="001F1082">
              <w:rPr>
                <w:rFonts w:ascii="Arial" w:hAnsi="Arial" w:cs="Arial"/>
              </w:rPr>
              <w:t>upstream region</w:t>
            </w:r>
          </w:p>
        </w:tc>
      </w:tr>
      <w:tr w:rsidR="00ED1818" w:rsidRPr="001F1082" w14:paraId="66FC399E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217BE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tPup_R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59B35" w14:textId="77777777" w:rsidR="00ED1818" w:rsidRPr="007E65D7" w:rsidRDefault="00ED1818" w:rsidP="0022523C">
            <w:pPr>
              <w:spacing w:after="0"/>
              <w:rPr>
                <w:rFonts w:ascii="Arial" w:hAnsi="Arial" w:cs="Arial"/>
              </w:rPr>
            </w:pPr>
            <w:r w:rsidRPr="007E65D7">
              <w:rPr>
                <w:rFonts w:ascii="Arial" w:hAnsi="Arial" w:cs="Arial"/>
              </w:rPr>
              <w:t>CCGAGCTCCATGATAAACACTCCCTTTATTTAATTTA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092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putP</w:t>
            </w:r>
            <w:r w:rsidRPr="001F1082">
              <w:rPr>
                <w:rFonts w:ascii="Arial" w:hAnsi="Arial" w:cs="Arial"/>
              </w:rPr>
              <w:t xml:space="preserve"> upstream region</w:t>
            </w:r>
          </w:p>
        </w:tc>
      </w:tr>
      <w:tr w:rsidR="00ED1818" w:rsidRPr="001F1082" w14:paraId="2A3C6C30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B466D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tPdown_F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9B03D" w14:textId="77777777" w:rsidR="00ED1818" w:rsidRPr="007E65D7" w:rsidRDefault="00ED1818" w:rsidP="0022523C">
            <w:pPr>
              <w:spacing w:after="0"/>
              <w:rPr>
                <w:rFonts w:ascii="Arial" w:hAnsi="Arial" w:cs="Arial"/>
              </w:rPr>
            </w:pPr>
            <w:r w:rsidRPr="007E65D7">
              <w:rPr>
                <w:rFonts w:ascii="Arial" w:hAnsi="Arial" w:cs="Arial"/>
              </w:rPr>
              <w:t>CCGAGCTCTAATTCATAAGTCTTAACAAATTAAAAAGGT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B230C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putP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 w:rsidRPr="001F1082">
              <w:rPr>
                <w:rFonts w:ascii="Arial" w:hAnsi="Arial" w:cs="Arial"/>
              </w:rPr>
              <w:t>downstream region</w:t>
            </w:r>
          </w:p>
        </w:tc>
      </w:tr>
      <w:tr w:rsidR="00ED1818" w:rsidRPr="001F1082" w14:paraId="1AA70C02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F255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tPdown_R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81B0D" w14:textId="77777777" w:rsidR="00ED1818" w:rsidRPr="007E65D7" w:rsidRDefault="00ED1818" w:rsidP="0022523C">
            <w:pPr>
              <w:spacing w:after="0"/>
              <w:rPr>
                <w:rFonts w:ascii="Arial" w:hAnsi="Arial" w:cs="Arial"/>
              </w:rPr>
            </w:pPr>
            <w:r w:rsidRPr="007E65D7">
              <w:rPr>
                <w:rFonts w:ascii="Arial" w:hAnsi="Arial" w:cs="Arial"/>
              </w:rPr>
              <w:t>CCGTCGACTGATAACTATCGTACATTGTTACCA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28E3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putP </w:t>
            </w:r>
            <w:r w:rsidRPr="001F1082">
              <w:rPr>
                <w:rFonts w:ascii="Arial" w:hAnsi="Arial" w:cs="Arial"/>
              </w:rPr>
              <w:t>downstream region</w:t>
            </w:r>
          </w:p>
        </w:tc>
      </w:tr>
      <w:tr w:rsidR="00ED1818" w:rsidRPr="001F1082" w14:paraId="515933F8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46067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03660up_dhfR_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30153" w14:textId="77777777" w:rsidR="00ED1818" w:rsidRPr="001F1082" w:rsidRDefault="00ED1818" w:rsidP="0022523C">
            <w:pPr>
              <w:rPr>
                <w:rFonts w:ascii="Arial" w:hAnsi="Arial" w:cs="Arial"/>
                <w:caps/>
              </w:rPr>
            </w:pPr>
            <w:r w:rsidRPr="001F1082">
              <w:rPr>
                <w:rFonts w:ascii="Arial" w:hAnsi="Arial" w:cs="Arial"/>
                <w:caps/>
              </w:rPr>
              <w:t>cgtcttcaagaattcgagctTTTAATAAAATCTGGAGAAATAGGA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67F9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proT </w:t>
            </w:r>
            <w:r w:rsidRPr="001F1082">
              <w:rPr>
                <w:rFonts w:ascii="Arial" w:hAnsi="Arial" w:cs="Arial"/>
              </w:rPr>
              <w:t>upstream region</w:t>
            </w:r>
          </w:p>
        </w:tc>
      </w:tr>
      <w:tr w:rsidR="00ED1818" w:rsidRPr="001F1082" w14:paraId="4FAD9D5D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B9DD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03660up_dhfR_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223E8" w14:textId="77777777" w:rsidR="00ED1818" w:rsidRPr="001F1082" w:rsidRDefault="00ED1818" w:rsidP="0022523C">
            <w:pPr>
              <w:rPr>
                <w:rFonts w:ascii="Arial" w:hAnsi="Arial" w:cs="Arial"/>
                <w:caps/>
              </w:rPr>
            </w:pPr>
            <w:r w:rsidRPr="001F1082">
              <w:rPr>
                <w:rFonts w:ascii="Arial" w:hAnsi="Arial" w:cs="Arial"/>
                <w:caps/>
              </w:rPr>
              <w:t>actgtagccgATTCATCATCATGTGAATAATAGAC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851F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proT</w:t>
            </w:r>
            <w:r w:rsidRPr="001F1082">
              <w:rPr>
                <w:rFonts w:ascii="Arial" w:hAnsi="Arial" w:cs="Arial"/>
              </w:rPr>
              <w:t xml:space="preserve"> upstream region</w:t>
            </w:r>
          </w:p>
        </w:tc>
      </w:tr>
      <w:tr w:rsidR="00ED1818" w:rsidRPr="001F1082" w14:paraId="4D508CA2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AE5CE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03660down_dhfR_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EF4B0" w14:textId="77777777" w:rsidR="00ED1818" w:rsidRPr="001F1082" w:rsidRDefault="00ED1818" w:rsidP="0022523C">
            <w:pPr>
              <w:rPr>
                <w:rFonts w:ascii="Arial" w:hAnsi="Arial" w:cs="Arial"/>
                <w:caps/>
              </w:rPr>
            </w:pPr>
            <w:r w:rsidRPr="001F1082">
              <w:rPr>
                <w:rFonts w:ascii="Arial" w:hAnsi="Arial" w:cs="Arial"/>
                <w:caps/>
              </w:rPr>
              <w:t>tgaatatttaaaaTAATATCATATGAGGGATATCC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DF082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proT </w:t>
            </w:r>
            <w:r w:rsidRPr="001F1082">
              <w:rPr>
                <w:rFonts w:ascii="Arial" w:hAnsi="Arial" w:cs="Arial"/>
              </w:rPr>
              <w:t>downstream region</w:t>
            </w:r>
          </w:p>
        </w:tc>
      </w:tr>
      <w:tr w:rsidR="00ED1818" w:rsidRPr="001F1082" w14:paraId="04AFC0D9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001C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03660down_dhfR_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15B2E" w14:textId="77777777" w:rsidR="00ED1818" w:rsidRPr="001F1082" w:rsidRDefault="00ED1818" w:rsidP="0022523C">
            <w:pPr>
              <w:rPr>
                <w:rFonts w:ascii="Arial" w:hAnsi="Arial" w:cs="Arial"/>
                <w:caps/>
              </w:rPr>
            </w:pPr>
            <w:r w:rsidRPr="001F1082">
              <w:rPr>
                <w:rFonts w:ascii="Arial" w:hAnsi="Arial" w:cs="Arial"/>
                <w:caps/>
              </w:rPr>
              <w:t>tctagaggatccccgggtacCTACTGGTACATTCAATTCTT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3C16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proT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1F1082">
              <w:rPr>
                <w:rFonts w:ascii="Arial" w:hAnsi="Arial" w:cs="Arial"/>
              </w:rPr>
              <w:t>downstream region</w:t>
            </w:r>
          </w:p>
        </w:tc>
      </w:tr>
      <w:tr w:rsidR="00ED1818" w:rsidRPr="001F1082" w14:paraId="6C8475B2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6074B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dhfR_F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2A681" w14:textId="77777777" w:rsidR="00ED1818" w:rsidRPr="001F1082" w:rsidRDefault="00ED1818" w:rsidP="0022523C">
            <w:pPr>
              <w:rPr>
                <w:rFonts w:ascii="Arial" w:hAnsi="Arial" w:cs="Arial"/>
                <w:caps/>
              </w:rPr>
            </w:pPr>
            <w:r w:rsidRPr="001F1082">
              <w:rPr>
                <w:rFonts w:ascii="Arial" w:hAnsi="Arial" w:cs="Arial"/>
                <w:caps/>
              </w:rPr>
              <w:t>gatgatgaatCGGCTACAGTGATAACATC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A900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amplifying </w:t>
            </w:r>
            <w:proofErr w:type="spellStart"/>
            <w:r w:rsidRPr="001F1082">
              <w:rPr>
                <w:rFonts w:ascii="Arial" w:hAnsi="Arial" w:cs="Arial"/>
              </w:rPr>
              <w:t>dhfR</w:t>
            </w:r>
            <w:proofErr w:type="spellEnd"/>
            <w:r w:rsidRPr="001F1082">
              <w:rPr>
                <w:rFonts w:ascii="Arial" w:hAnsi="Arial" w:cs="Arial"/>
              </w:rPr>
              <w:t xml:space="preserve"> ORF</w:t>
            </w:r>
          </w:p>
        </w:tc>
      </w:tr>
      <w:tr w:rsidR="00ED1818" w:rsidRPr="001F1082" w14:paraId="66936F65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411FF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dhfR_R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31F82" w14:textId="77777777" w:rsidR="00ED1818" w:rsidRPr="001F1082" w:rsidRDefault="00ED1818" w:rsidP="0022523C">
            <w:pPr>
              <w:rPr>
                <w:rFonts w:ascii="Arial" w:hAnsi="Arial" w:cs="Arial"/>
                <w:caps/>
              </w:rPr>
            </w:pPr>
            <w:r w:rsidRPr="001F1082">
              <w:rPr>
                <w:rFonts w:ascii="Arial" w:hAnsi="Arial" w:cs="Arial"/>
                <w:caps/>
              </w:rPr>
              <w:t>tatgatattaTTTTAAATATTCATGTGATAAATCAGA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C76B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amplifying </w:t>
            </w:r>
            <w:proofErr w:type="spellStart"/>
            <w:r w:rsidRPr="001F1082">
              <w:rPr>
                <w:rFonts w:ascii="Arial" w:hAnsi="Arial" w:cs="Arial"/>
              </w:rPr>
              <w:t>dhfR</w:t>
            </w:r>
            <w:proofErr w:type="spellEnd"/>
            <w:r w:rsidRPr="001F1082">
              <w:rPr>
                <w:rFonts w:ascii="Arial" w:hAnsi="Arial" w:cs="Arial"/>
              </w:rPr>
              <w:t xml:space="preserve"> ORF</w:t>
            </w:r>
          </w:p>
        </w:tc>
      </w:tr>
      <w:tr w:rsidR="00ED1818" w:rsidRPr="001F1082" w14:paraId="66DCEB60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56DE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opuDup_erm_F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511B3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GAGCTCCTTACATTGGAAAACTTTGTCTT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4EC5F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opuD </w:t>
            </w:r>
            <w:r>
              <w:rPr>
                <w:rFonts w:ascii="Arial" w:hAnsi="Arial" w:cs="Arial"/>
              </w:rPr>
              <w:t>up</w:t>
            </w:r>
            <w:r w:rsidRPr="001F1082">
              <w:rPr>
                <w:rFonts w:ascii="Arial" w:hAnsi="Arial" w:cs="Arial"/>
              </w:rPr>
              <w:t>stream region</w:t>
            </w:r>
          </w:p>
        </w:tc>
      </w:tr>
      <w:tr w:rsidR="00ED1818" w:rsidRPr="001F1082" w14:paraId="04A38DA0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EAD3F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opuDup_erm_R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92EE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GGTACCCATAATTAATTACTCCCTTCAATTCTATA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8B4F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opuD </w:t>
            </w:r>
            <w:r>
              <w:rPr>
                <w:rFonts w:ascii="Arial" w:hAnsi="Arial" w:cs="Arial"/>
              </w:rPr>
              <w:t>up</w:t>
            </w:r>
            <w:r w:rsidRPr="001F1082">
              <w:rPr>
                <w:rFonts w:ascii="Arial" w:hAnsi="Arial" w:cs="Arial"/>
              </w:rPr>
              <w:t>stream region</w:t>
            </w:r>
          </w:p>
        </w:tc>
      </w:tr>
      <w:tr w:rsidR="00ED1818" w:rsidRPr="001F1082" w14:paraId="3D5632BF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EC73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opuDdown_erm_F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7A989" w14:textId="77777777" w:rsidR="00ED1818" w:rsidRPr="001F1082" w:rsidRDefault="00ED1818" w:rsidP="0022523C">
            <w:pPr>
              <w:spacing w:after="0"/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GGTACCGATAACTAATAAAGTTTAGTTAAGTATTTTAA</w:t>
            </w:r>
          </w:p>
          <w:p w14:paraId="6F7F9142" w14:textId="77777777" w:rsidR="00ED1818" w:rsidRPr="001F1082" w:rsidRDefault="00ED1818" w:rsidP="0022523C">
            <w:pPr>
              <w:rPr>
                <w:rFonts w:ascii="Arial" w:hAnsi="Arial" w:cs="Arial"/>
              </w:rPr>
            </w:pP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47C6E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 w:rsidRPr="001F1082">
              <w:rPr>
                <w:rFonts w:ascii="Arial" w:hAnsi="Arial" w:cs="Arial"/>
              </w:rPr>
              <w:t xml:space="preserve">Forward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opuD </w:t>
            </w:r>
            <w:r>
              <w:rPr>
                <w:rFonts w:ascii="Arial" w:hAnsi="Arial" w:cs="Arial"/>
              </w:rPr>
              <w:t>down</w:t>
            </w:r>
            <w:r w:rsidRPr="001F1082">
              <w:rPr>
                <w:rFonts w:ascii="Arial" w:hAnsi="Arial" w:cs="Arial"/>
              </w:rPr>
              <w:t>stream region</w:t>
            </w:r>
          </w:p>
        </w:tc>
      </w:tr>
      <w:tr w:rsidR="00ED1818" w:rsidRPr="001F1082" w14:paraId="01A0EA8D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5985D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opuDdown_erm_R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2EC7F" w14:textId="77777777" w:rsidR="00ED1818" w:rsidRPr="001F1082" w:rsidRDefault="00ED1818" w:rsidP="0022523C">
            <w:pPr>
              <w:spacing w:after="0"/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GTCGACCCATCTTTTCCAAACTGACT</w:t>
            </w:r>
          </w:p>
          <w:p w14:paraId="26078D4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34E5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</w:t>
            </w: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opuD </w:t>
            </w:r>
            <w:r w:rsidRPr="001F1082">
              <w:rPr>
                <w:rFonts w:ascii="Arial" w:hAnsi="Arial" w:cs="Arial"/>
              </w:rPr>
              <w:t>downstream region</w:t>
            </w:r>
          </w:p>
        </w:tc>
      </w:tr>
      <w:tr w:rsidR="00ED1818" w:rsidRPr="001F1082" w14:paraId="28746F5E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2C44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t>erm_opuDF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0428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GGTACCAATTGAATGAGACATGCTACACC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490D0" w14:textId="77777777" w:rsidR="00ED1818" w:rsidRPr="00093F7F" w:rsidRDefault="00ED1818" w:rsidP="00225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ward primer for amplifying </w:t>
            </w:r>
            <w:proofErr w:type="spellStart"/>
            <w:r>
              <w:rPr>
                <w:rFonts w:ascii="Arial" w:hAnsi="Arial" w:cs="Arial"/>
                <w:i/>
                <w:iCs/>
              </w:rPr>
              <w:t>ermC</w:t>
            </w:r>
            <w:proofErr w:type="spellEnd"/>
          </w:p>
        </w:tc>
      </w:tr>
      <w:tr w:rsidR="00ED1818" w:rsidRPr="001F1082" w14:paraId="38642252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12552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proofErr w:type="spellStart"/>
            <w:r w:rsidRPr="001F1082">
              <w:rPr>
                <w:rFonts w:ascii="Arial" w:hAnsi="Arial" w:cs="Arial"/>
              </w:rPr>
              <w:lastRenderedPageBreak/>
              <w:t>erm_opuDR</w:t>
            </w:r>
            <w:proofErr w:type="spellEnd"/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168CB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GGTACCAAAACTGGTTTAAGCCGACT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E21D1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erse primer for amplifying </w:t>
            </w:r>
            <w:proofErr w:type="spellStart"/>
            <w:r>
              <w:rPr>
                <w:rFonts w:ascii="Arial" w:hAnsi="Arial" w:cs="Arial"/>
                <w:i/>
                <w:iCs/>
              </w:rPr>
              <w:t>ermC</w:t>
            </w:r>
            <w:proofErr w:type="spellEnd"/>
          </w:p>
        </w:tc>
      </w:tr>
      <w:tr w:rsidR="00ED1818" w:rsidRPr="001F1082" w14:paraId="16FAF8DA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583FE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03660_pBK123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5B02B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GG</w:t>
            </w:r>
            <w:r w:rsidRPr="001F1082">
              <w:rPr>
                <w:rFonts w:ascii="Arial" w:hAnsi="Arial" w:cs="Arial"/>
                <w:i/>
                <w:iCs/>
              </w:rPr>
              <w:t>CTGCAG</w:t>
            </w:r>
            <w:r w:rsidRPr="001F1082">
              <w:rPr>
                <w:rFonts w:ascii="Arial" w:hAnsi="Arial" w:cs="Arial"/>
              </w:rPr>
              <w:t>AAGGAGGTCTATTATTCACATGAT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4361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proT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68C2D7FB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9926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03660_pBK123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2064F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</w:t>
            </w:r>
            <w:r w:rsidRPr="001F1082">
              <w:rPr>
                <w:rFonts w:ascii="Arial" w:hAnsi="Arial" w:cs="Arial"/>
                <w:i/>
                <w:iCs/>
              </w:rPr>
              <w:t>GTCGAC</w:t>
            </w:r>
            <w:r w:rsidRPr="001F1082">
              <w:rPr>
                <w:rFonts w:ascii="Arial" w:hAnsi="Arial" w:cs="Arial"/>
              </w:rPr>
              <w:t>TTAAGCAATATGTTTTTTATCCGC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8C177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proT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67368B78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4ABCD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opuC_pBK123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F955E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GG</w:t>
            </w:r>
            <w:r w:rsidRPr="001F1082">
              <w:rPr>
                <w:rFonts w:ascii="Arial" w:hAnsi="Arial" w:cs="Arial"/>
                <w:i/>
                <w:iCs/>
              </w:rPr>
              <w:t>CTGCAG</w:t>
            </w:r>
            <w:r w:rsidRPr="001F1082">
              <w:rPr>
                <w:rFonts w:ascii="Arial" w:hAnsi="Arial" w:cs="Arial"/>
              </w:rPr>
              <w:t>TGAGGAAGGAGAAATGATTATGTT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1EBF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amplifying the JE2 </w:t>
            </w:r>
            <w:proofErr w:type="spellStart"/>
            <w:r w:rsidRPr="001F1082">
              <w:rPr>
                <w:rFonts w:ascii="Arial" w:hAnsi="Arial" w:cs="Arial"/>
                <w:i/>
                <w:iCs/>
              </w:rPr>
              <w:t>opuCabcd</w:t>
            </w:r>
            <w:proofErr w:type="spellEnd"/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7953B2A5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16207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opuC_pBK123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A828F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</w:t>
            </w:r>
            <w:r w:rsidRPr="001F1082">
              <w:rPr>
                <w:rFonts w:ascii="Arial" w:hAnsi="Arial" w:cs="Arial"/>
                <w:i/>
                <w:iCs/>
              </w:rPr>
              <w:t>GTCGAC</w:t>
            </w:r>
            <w:r w:rsidRPr="001F1082">
              <w:rPr>
                <w:rFonts w:ascii="Arial" w:hAnsi="Arial" w:cs="Arial"/>
              </w:rPr>
              <w:t>TTACATATTAATACTTTGCGGCC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F5D8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amplifying the JE2 </w:t>
            </w:r>
            <w:proofErr w:type="spellStart"/>
            <w:r w:rsidRPr="001F1082">
              <w:rPr>
                <w:rFonts w:ascii="Arial" w:hAnsi="Arial" w:cs="Arial"/>
                <w:i/>
                <w:iCs/>
              </w:rPr>
              <w:t>opuCabcd</w:t>
            </w:r>
            <w:proofErr w:type="spellEnd"/>
            <w:r w:rsidRPr="001F1082">
              <w:rPr>
                <w:rFonts w:ascii="Arial" w:hAnsi="Arial" w:cs="Arial"/>
                <w:i/>
                <w:iCs/>
              </w:rPr>
              <w:t xml:space="preserve">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47136030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9636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opuD_pBK123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F27B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GG</w:t>
            </w:r>
            <w:r w:rsidRPr="001F1082">
              <w:rPr>
                <w:rFonts w:ascii="Arial" w:hAnsi="Arial" w:cs="Arial"/>
                <w:i/>
                <w:iCs/>
              </w:rPr>
              <w:t>CTGCAG</w:t>
            </w:r>
            <w:r w:rsidRPr="001F1082">
              <w:rPr>
                <w:rFonts w:ascii="Arial" w:hAnsi="Arial" w:cs="Arial"/>
              </w:rPr>
              <w:t>TATAGAATTGAAGGGAGTAATTAATTAT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13BE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opuD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1244CE5E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DDA6B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opuD_pBK123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11191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</w:t>
            </w:r>
            <w:r w:rsidRPr="001F1082">
              <w:rPr>
                <w:rFonts w:ascii="Arial" w:hAnsi="Arial" w:cs="Arial"/>
                <w:i/>
                <w:iCs/>
              </w:rPr>
              <w:t>GTCGA</w:t>
            </w:r>
            <w:r w:rsidRPr="001F1082">
              <w:rPr>
                <w:rFonts w:ascii="Arial" w:hAnsi="Arial" w:cs="Arial"/>
              </w:rPr>
              <w:t>CTTAGTTATCTTTTTTCTCTATATTTCTAC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BA13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opuD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3B4A777A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DAAB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proP_pBK123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AFBA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GG</w:t>
            </w:r>
            <w:r w:rsidRPr="001F1082">
              <w:rPr>
                <w:rFonts w:ascii="Arial" w:hAnsi="Arial" w:cs="Arial"/>
                <w:i/>
                <w:iCs/>
              </w:rPr>
              <w:t>CTGCAG</w:t>
            </w:r>
            <w:r w:rsidRPr="001F1082">
              <w:rPr>
                <w:rFonts w:ascii="Arial" w:hAnsi="Arial" w:cs="Arial"/>
              </w:rPr>
              <w:t xml:space="preserve">CAAGAGGGAGTGTATGAATTCA 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5397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proP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664D23F6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656B7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proP_pBK123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98AB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</w:t>
            </w:r>
            <w:r w:rsidRPr="001F1082">
              <w:rPr>
                <w:rFonts w:ascii="Arial" w:hAnsi="Arial" w:cs="Arial"/>
                <w:i/>
                <w:iCs/>
              </w:rPr>
              <w:t>GTCGAC</w:t>
            </w:r>
            <w:r w:rsidRPr="001F1082">
              <w:rPr>
                <w:rFonts w:ascii="Arial" w:hAnsi="Arial" w:cs="Arial"/>
              </w:rPr>
              <w:t xml:space="preserve">CTCTAATTCTTACGTTCTTTAACCC 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A647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proP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1A816163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9827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putP_pBK123F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DD602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GG</w:t>
            </w:r>
            <w:r w:rsidRPr="001F1082">
              <w:rPr>
                <w:rFonts w:ascii="Arial" w:hAnsi="Arial" w:cs="Arial"/>
                <w:i/>
                <w:iCs/>
              </w:rPr>
              <w:t>CTGCAG</w:t>
            </w:r>
            <w:r w:rsidRPr="001F1082">
              <w:rPr>
                <w:rFonts w:ascii="Arial" w:hAnsi="Arial" w:cs="Arial"/>
              </w:rPr>
              <w:t>TAAAGGGAGTGTTTATCTATGCTT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7E3F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Forward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putP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  <w:tr w:rsidR="00ED1818" w:rsidRPr="001F1082" w14:paraId="45A0F3FE" w14:textId="77777777" w:rsidTr="0022523C">
        <w:trPr>
          <w:trHeight w:val="20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1C098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putP_pBK123R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678D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CC</w:t>
            </w:r>
            <w:r w:rsidRPr="001F1082">
              <w:rPr>
                <w:rFonts w:ascii="Arial" w:hAnsi="Arial" w:cs="Arial"/>
                <w:i/>
                <w:iCs/>
              </w:rPr>
              <w:t>GTCGAC</w:t>
            </w:r>
            <w:r w:rsidRPr="001F1082">
              <w:rPr>
                <w:rFonts w:ascii="Arial" w:hAnsi="Arial" w:cs="Arial"/>
              </w:rPr>
              <w:t>TTATTTTTCTCTAACGATGTCACG</w:t>
            </w:r>
          </w:p>
        </w:tc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5852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Reverse primer for amplifying the JE2 </w:t>
            </w:r>
            <w:r w:rsidRPr="001F1082">
              <w:rPr>
                <w:rFonts w:ascii="Arial" w:hAnsi="Arial" w:cs="Arial"/>
                <w:i/>
                <w:iCs/>
              </w:rPr>
              <w:t xml:space="preserve">putP </w:t>
            </w:r>
            <w:r w:rsidRPr="001F1082">
              <w:rPr>
                <w:rFonts w:ascii="Arial" w:hAnsi="Arial" w:cs="Arial"/>
              </w:rPr>
              <w:t>ORF to clone into pBK123</w:t>
            </w:r>
          </w:p>
        </w:tc>
      </w:tr>
    </w:tbl>
    <w:p w14:paraId="3EEF4EA5" w14:textId="763E2B80" w:rsidR="00AF6C76" w:rsidRPr="00BA6DD2" w:rsidRDefault="00AF6C76" w:rsidP="00463EEF">
      <w:pPr>
        <w:rPr>
          <w:rFonts w:ascii="Arial" w:hAnsi="Arial" w:cs="Arial"/>
        </w:rPr>
      </w:pPr>
    </w:p>
    <w:sectPr w:rsidR="00AF6C76" w:rsidRPr="00BA6DD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E8D0B" w14:textId="77777777" w:rsidR="00E27D34" w:rsidRDefault="00E27D34" w:rsidP="00483BEC">
      <w:pPr>
        <w:spacing w:after="0" w:line="240" w:lineRule="auto"/>
      </w:pPr>
      <w:r>
        <w:separator/>
      </w:r>
    </w:p>
  </w:endnote>
  <w:endnote w:type="continuationSeparator" w:id="0">
    <w:p w14:paraId="0B9FABF4" w14:textId="77777777" w:rsidR="00E27D34" w:rsidRDefault="00E27D34" w:rsidP="00483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0401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A14A1" w14:textId="005F84A0" w:rsidR="00483BEC" w:rsidRDefault="00483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02486" w14:textId="77777777" w:rsidR="00483BEC" w:rsidRDefault="00483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BB18" w14:textId="77777777" w:rsidR="00E27D34" w:rsidRDefault="00E27D34" w:rsidP="00483BEC">
      <w:pPr>
        <w:spacing w:after="0" w:line="240" w:lineRule="auto"/>
      </w:pPr>
      <w:r>
        <w:separator/>
      </w:r>
    </w:p>
  </w:footnote>
  <w:footnote w:type="continuationSeparator" w:id="0">
    <w:p w14:paraId="7C743A7A" w14:textId="77777777" w:rsidR="00E27D34" w:rsidRDefault="00E27D34" w:rsidP="00483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s0e5ah5zxz5esrrpx0xtxzrpp9ddszd9t&quot;&gt;ML endnote libray Copy&lt;record-ids&gt;&lt;item&gt;19&lt;/item&gt;&lt;item&gt;94&lt;/item&gt;&lt;item&gt;506&lt;/item&gt;&lt;item&gt;507&lt;/item&gt;&lt;item&gt;508&lt;/item&gt;&lt;item&gt;529&lt;/item&gt;&lt;/record-ids&gt;&lt;/item&gt;&lt;/Libraries&gt;"/>
  </w:docVars>
  <w:rsids>
    <w:rsidRoot w:val="00BA6DD2"/>
    <w:rsid w:val="00015A41"/>
    <w:rsid w:val="00041D26"/>
    <w:rsid w:val="000676CB"/>
    <w:rsid w:val="00067821"/>
    <w:rsid w:val="00075FF5"/>
    <w:rsid w:val="000A06B1"/>
    <w:rsid w:val="000A6AAC"/>
    <w:rsid w:val="000B6310"/>
    <w:rsid w:val="001022D8"/>
    <w:rsid w:val="0019726F"/>
    <w:rsid w:val="001E5AC6"/>
    <w:rsid w:val="001F476A"/>
    <w:rsid w:val="002358E4"/>
    <w:rsid w:val="002A6089"/>
    <w:rsid w:val="00361867"/>
    <w:rsid w:val="0037055D"/>
    <w:rsid w:val="00377285"/>
    <w:rsid w:val="00385BA5"/>
    <w:rsid w:val="003876B6"/>
    <w:rsid w:val="003E36E2"/>
    <w:rsid w:val="003F1CE6"/>
    <w:rsid w:val="004203C6"/>
    <w:rsid w:val="00447984"/>
    <w:rsid w:val="00463B1E"/>
    <w:rsid w:val="00463EEF"/>
    <w:rsid w:val="00475CC4"/>
    <w:rsid w:val="00483BEC"/>
    <w:rsid w:val="00486333"/>
    <w:rsid w:val="004870F4"/>
    <w:rsid w:val="00493C3A"/>
    <w:rsid w:val="004A562C"/>
    <w:rsid w:val="004C3BFC"/>
    <w:rsid w:val="004F3F7A"/>
    <w:rsid w:val="004F540C"/>
    <w:rsid w:val="00516239"/>
    <w:rsid w:val="005A6C00"/>
    <w:rsid w:val="005C1F8A"/>
    <w:rsid w:val="005E17D2"/>
    <w:rsid w:val="0063489C"/>
    <w:rsid w:val="006E0E83"/>
    <w:rsid w:val="006E661C"/>
    <w:rsid w:val="006F2B19"/>
    <w:rsid w:val="00721EAA"/>
    <w:rsid w:val="00724EA1"/>
    <w:rsid w:val="00771B42"/>
    <w:rsid w:val="007B3016"/>
    <w:rsid w:val="007E585A"/>
    <w:rsid w:val="0080503C"/>
    <w:rsid w:val="00812EC6"/>
    <w:rsid w:val="008313A5"/>
    <w:rsid w:val="00867D95"/>
    <w:rsid w:val="00876228"/>
    <w:rsid w:val="008B00D5"/>
    <w:rsid w:val="008B1FF1"/>
    <w:rsid w:val="00905649"/>
    <w:rsid w:val="00913A38"/>
    <w:rsid w:val="0096773A"/>
    <w:rsid w:val="00970494"/>
    <w:rsid w:val="009766ED"/>
    <w:rsid w:val="009F448E"/>
    <w:rsid w:val="00A015C2"/>
    <w:rsid w:val="00A134ED"/>
    <w:rsid w:val="00A25E6B"/>
    <w:rsid w:val="00A9204B"/>
    <w:rsid w:val="00A93EA2"/>
    <w:rsid w:val="00AE6FFD"/>
    <w:rsid w:val="00AF6C76"/>
    <w:rsid w:val="00B1102E"/>
    <w:rsid w:val="00B11416"/>
    <w:rsid w:val="00B32A4C"/>
    <w:rsid w:val="00B7422F"/>
    <w:rsid w:val="00BA6DD2"/>
    <w:rsid w:val="00BE3CD7"/>
    <w:rsid w:val="00C235A5"/>
    <w:rsid w:val="00C37187"/>
    <w:rsid w:val="00C43185"/>
    <w:rsid w:val="00C641D4"/>
    <w:rsid w:val="00CE43E4"/>
    <w:rsid w:val="00CF0568"/>
    <w:rsid w:val="00CF142A"/>
    <w:rsid w:val="00D011AE"/>
    <w:rsid w:val="00D10808"/>
    <w:rsid w:val="00D32A2F"/>
    <w:rsid w:val="00D35352"/>
    <w:rsid w:val="00D75872"/>
    <w:rsid w:val="00D769DD"/>
    <w:rsid w:val="00D86A17"/>
    <w:rsid w:val="00DC55C3"/>
    <w:rsid w:val="00DD4A20"/>
    <w:rsid w:val="00DD5385"/>
    <w:rsid w:val="00E203CC"/>
    <w:rsid w:val="00E23BFD"/>
    <w:rsid w:val="00E27D34"/>
    <w:rsid w:val="00EB11BC"/>
    <w:rsid w:val="00EB3EB9"/>
    <w:rsid w:val="00ED1818"/>
    <w:rsid w:val="00F76213"/>
    <w:rsid w:val="00F83DD3"/>
    <w:rsid w:val="00FA0142"/>
    <w:rsid w:val="00FE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2C304"/>
  <w15:chartTrackingRefBased/>
  <w15:docId w15:val="{B1BBEED4-95B7-4151-AEEE-36826913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18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818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35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5A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8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BEC"/>
  </w:style>
  <w:style w:type="paragraph" w:styleId="Footer">
    <w:name w:val="footer"/>
    <w:basedOn w:val="Normal"/>
    <w:link w:val="FooterChar"/>
    <w:uiPriority w:val="99"/>
    <w:unhideWhenUsed/>
    <w:rsid w:val="0048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BEC"/>
  </w:style>
  <w:style w:type="character" w:styleId="CommentReference">
    <w:name w:val="annotation reference"/>
    <w:basedOn w:val="DefaultParagraphFont"/>
    <w:uiPriority w:val="99"/>
    <w:semiHidden/>
    <w:unhideWhenUsed/>
    <w:rsid w:val="00486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3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47F0D491CB354299E33E28339878A4" ma:contentTypeVersion="16" ma:contentTypeDescription="Create a new document." ma:contentTypeScope="" ma:versionID="b4ad7b6ca878bcfd62e36c9508c1e112">
  <xsd:schema xmlns:xsd="http://www.w3.org/2001/XMLSchema" xmlns:xs="http://www.w3.org/2001/XMLSchema" xmlns:p="http://schemas.microsoft.com/office/2006/metadata/properties" xmlns:ns1="http://schemas.microsoft.com/sharepoint/v3" xmlns:ns3="82086db5-1f1a-4cf0-b1c8-1ac365dbf228" xmlns:ns4="99a702a2-c806-4386-8fce-514354827be9" targetNamespace="http://schemas.microsoft.com/office/2006/metadata/properties" ma:root="true" ma:fieldsID="b29721f4b93d20766e63c64f5bfd5944" ns1:_="" ns3:_="" ns4:_="">
    <xsd:import namespace="http://schemas.microsoft.com/sharepoint/v3"/>
    <xsd:import namespace="82086db5-1f1a-4cf0-b1c8-1ac365dbf228"/>
    <xsd:import namespace="99a702a2-c806-4386-8fce-514354827be9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86db5-1f1a-4cf0-b1c8-1ac365dbf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702a2-c806-4386-8fce-514354827b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82086db5-1f1a-4cf0-b1c8-1ac365dbf22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A19B2E-D355-48DF-8B0A-613924001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086db5-1f1a-4cf0-b1c8-1ac365dbf228"/>
    <ds:schemaRef ds:uri="99a702a2-c806-4386-8fce-514354827b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62E7E8-01B4-4B06-BA0D-8A1D65C658C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2086db5-1f1a-4cf0-b1c8-1ac365dbf228"/>
  </ds:schemaRefs>
</ds:datastoreItem>
</file>

<file path=customXml/itemProps3.xml><?xml version="1.0" encoding="utf-8"?>
<ds:datastoreItem xmlns:ds="http://schemas.openxmlformats.org/officeDocument/2006/customXml" ds:itemID="{5E7CD143-E979-4987-915B-38537AE0E5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Fey, Paul D</cp:lastModifiedBy>
  <cp:revision>2</cp:revision>
  <cp:lastPrinted>2022-09-23T14:17:00Z</cp:lastPrinted>
  <dcterms:created xsi:type="dcterms:W3CDTF">2023-01-09T15:51:00Z</dcterms:created>
  <dcterms:modified xsi:type="dcterms:W3CDTF">2023-01-0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47F0D491CB354299E33E28339878A4</vt:lpwstr>
  </property>
</Properties>
</file>